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80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"/>
        <w:gridCol w:w="2611"/>
        <w:gridCol w:w="3503"/>
        <w:gridCol w:w="18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28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56" w:beforeLines="50" w:beforeAutospacing="0" w:after="0" w:afterAutospacing="0" w:line="440" w:lineRule="exact"/>
              <w:ind w:left="0" w:right="0"/>
              <w:jc w:val="left"/>
              <w:textAlignment w:val="center"/>
              <w:rPr>
                <w:rFonts w:hint="default" w:ascii="宋体" w:hAnsi="宋体" w:eastAsia="宋体" w:cs="宋体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ble S1. Interaction between HGS and sex on the incident MCI in cohort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1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  <w:t>Model/variable</w:t>
            </w:r>
          </w:p>
        </w:tc>
        <w:tc>
          <w:tcPr>
            <w:tcW w:w="35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(95% CI)</w:t>
            </w:r>
          </w:p>
        </w:tc>
        <w:tc>
          <w:tcPr>
            <w:tcW w:w="18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highlight w:val="none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1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vertAlign w:val="baseline"/>
                <w:lang w:bidi="ar"/>
              </w:rPr>
              <w:t>Main effect mod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vertAlign w:val="baseline"/>
                <w:lang w:val="en-U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350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</w:p>
        </w:tc>
        <w:tc>
          <w:tcPr>
            <w:tcW w:w="18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HGS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 xml:space="preserve">per 5k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decreas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1.17 (0.95-1.4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0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0.89 (0.40-1.9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0.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eastAsia="zh-CN" w:bidi="ar"/>
              </w:rPr>
              <w:t xml:space="preserve">Interac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eastAsia="zh-CN" w:bidi="ar"/>
              </w:rPr>
              <w:t xml:space="preserve">term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eastAsia="zh-CN" w:bidi="ar"/>
              </w:rPr>
              <w:t>includ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HGS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 xml:space="preserve">per 5kg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decreas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1.42 (1.10-1.8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)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0.06 (0.01-0.6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HGS×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val="en-US" w:bidi="ar"/>
              </w:rPr>
              <w:t>sex</w:t>
            </w:r>
          </w:p>
        </w:tc>
        <w:tc>
          <w:tcPr>
            <w:tcW w:w="35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bidi="ar"/>
              </w:rPr>
              <w:t>0.65 (0.45-0.92)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highlight w:val="none"/>
                <w:lang w:bidi="ar"/>
              </w:rPr>
              <w:t>0.015</w:t>
            </w:r>
          </w:p>
        </w:tc>
      </w:tr>
    </w:tbl>
    <w:p>
      <w:pPr>
        <w:numPr>
          <w:ilvl w:val="0"/>
          <w:numId w:val="0"/>
        </w:numPr>
        <w:rPr>
          <w:rFonts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highlight w:val="none"/>
          <w:lang w:val="en-US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t>The model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highlight w:val="none"/>
          <w:lang w:val="en-US" w:bidi="ar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t xml:space="preserve"> w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highlight w:val="none"/>
          <w:lang w:val="en-US" w:bidi="ar"/>
        </w:rPr>
        <w:t>er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t xml:space="preserve"> adjusted for age, baseline MOCA-BC score, ethnicity, education, income, BMI, smoking, drinking, physical labor level, hypertension, diabetes, dyslipidemia and coronary heart disease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highlight w:val="none"/>
          <w:lang w:val="en-US" w:bidi="ar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t>OR, odds ratio; CI, confidence interval; MCI, mild cognitive impairment; HGS, handgrip strength (HGS was divided to quintile separately for males and females)</w:t>
      </w:r>
    </w:p>
    <w:p>
      <w:pPr>
        <w:rPr>
          <w:rFonts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82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597"/>
        <w:gridCol w:w="1655"/>
        <w:gridCol w:w="236"/>
        <w:gridCol w:w="1658"/>
        <w:gridCol w:w="236"/>
        <w:gridCol w:w="1659"/>
        <w:gridCol w:w="9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8233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ble S2.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socio-demographic characteristics of NCs as well as those loss to follow up in cohort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833" w:type="dxa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ariable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Baseline N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Followed 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Lost to follow up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833" w:type="dxa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=1667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3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=752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3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n</w:t>
            </w: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=915</w:t>
            </w:r>
          </w:p>
        </w:tc>
        <w:tc>
          <w:tcPr>
            <w:tcW w:w="9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.8±9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.0±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3.7±9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&lt;0.001 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.01±3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.13±3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91±3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222 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x, 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42 (32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17 (2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325 (35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tension, 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91 (3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79 (3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312 (34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abetes, 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67 (1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90 (12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77 (8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yslipidemia, 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776 (4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350 (4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26 (46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D, y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37 (8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70 (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67 (7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054 (6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75 (6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79 (63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ngoli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28 (3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48 (33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80 (30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85 (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9 (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6 (6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com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10000 yu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074 (6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11 (68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63 (61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00-30000 yu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72 (2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96 (2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76 (30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30000 yua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21 (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5 (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76 (8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≤ Primary scho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25 (3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47 (3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78 (30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834 (5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365 (4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69 (51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 High Schoo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308 (1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40 (1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68 (18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rrie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540 (9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691 (9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849 (92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idowhoo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01 (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9 (6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2 (5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nmarried/Divor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6 (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2 (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4 (1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-smo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134 (68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29 (7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605 (66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urrent smo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30 (2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73 (23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57 (28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vious smo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03 (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0 (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3 (5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rin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-drin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193 (7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56 (7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637 (69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urrent drin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372 (2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55 (2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17 (23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evious drinking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02 (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1 (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61 (6.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hysical labor leve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ow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44 (2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84 (2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60 (28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derat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1126 (67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26 (6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600 (65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ig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97 (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42 (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55 (6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HGS (kg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.61±9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.86±8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.23±9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2 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83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aseline MoCA-BC</w:t>
            </w:r>
            <w:r>
              <w:rPr>
                <w:rStyle w:val="16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c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5.00 [22.00, 27.00]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5.00 [22.00, 27.00]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5.00 [22.00, 27.00]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57 </w:t>
            </w:r>
            <w:r>
              <w:rPr>
                <w:rStyle w:val="17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2" w:hRule="atLeast"/>
          <w:jc w:val="center"/>
        </w:trPr>
        <w:tc>
          <w:tcPr>
            <w:tcW w:w="82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Data are median (InterQuartile Range), mean±SD, or n (%); </w:t>
            </w:r>
            <w:r>
              <w:rPr>
                <w:rStyle w:val="18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P</w:t>
            </w:r>
            <w:r>
              <w:rPr>
                <w:rStyle w:val="19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 xml:space="preserve">-value of categorical variables are calculated by </w:t>
            </w:r>
            <w:r>
              <w:rPr>
                <w:rStyle w:val="18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χ</w:t>
            </w:r>
            <w:r>
              <w:rPr>
                <w:rStyle w:val="20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Style w:val="19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 xml:space="preserve"> test; a): Student’s </w:t>
            </w:r>
            <w:r>
              <w:rPr>
                <w:rStyle w:val="18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t</w:t>
            </w:r>
            <w:r>
              <w:rPr>
                <w:rStyle w:val="19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 xml:space="preserve">-test b): Mann–Whitney </w:t>
            </w:r>
            <w:r>
              <w:rPr>
                <w:rStyle w:val="18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U</w:t>
            </w:r>
            <w:r>
              <w:rPr>
                <w:rStyle w:val="19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 xml:space="preserve"> test; c): MoCA-BC scores are presented as median (interquartile range)</w:t>
            </w:r>
            <w:r>
              <w:rPr>
                <w:rStyle w:val="19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br w:type="textWrapping"/>
            </w:r>
            <w:r>
              <w:rPr>
                <w:rStyle w:val="19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MoCA-BC, Montreal Cognitive Assessment-Basic for Chinese; NCs, cognitively normal individuals; CHD, coronary heart disease; HGS, hand grip strength.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highlight w:val="none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83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40"/>
        <w:gridCol w:w="1694"/>
        <w:gridCol w:w="3576"/>
        <w:gridCol w:w="27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830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  <w:bookmarkEnd w:id="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Baseli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characteristics of the lost popula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using 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ultivariat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ogistic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mode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in cohort stud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97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ariable</w:t>
            </w:r>
          </w:p>
        </w:tc>
        <w:tc>
          <w:tcPr>
            <w:tcW w:w="35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R(95%CI)</w:t>
            </w:r>
          </w:p>
        </w:tc>
        <w:tc>
          <w:tcPr>
            <w:tcW w:w="27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Age (y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97 (0.95-0.98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Sex, mal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62 (1.08-2.4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thnicity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ngolia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2 (0.82-1.2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8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79 (1.11-2.9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Style w:val="21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Physical labor level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Style w:val="2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Low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Style w:val="2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moderat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74 (0.58-0.9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Style w:val="22"/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"/>
              </w:rPr>
              <w:t>High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76 (0.48-1.2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97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aseline MoCA-BC</w:t>
            </w:r>
          </w:p>
        </w:tc>
        <w:tc>
          <w:tcPr>
            <w:tcW w:w="35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96 (0.92-0.99)</w:t>
            </w:r>
          </w:p>
        </w:tc>
        <w:tc>
          <w:tcPr>
            <w:tcW w:w="27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</w:tbl>
    <w:p>
      <w:pPr>
        <w:spacing w:line="440" w:lineRule="exact"/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bidi="ar"/>
        </w:rPr>
        <w:t>W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hether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lost the follow-up was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bidi="ar"/>
        </w:rPr>
        <w:t>used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as the dependent variable, and the independent variables included HGS, </w:t>
      </w:r>
      <w:bookmarkStart w:id="2" w:name="OLE_LINK6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age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bidi="ar"/>
        </w:rPr>
        <w:t>sex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, ethnicity, education, marital status, income, BMI, smoking, drinking, physical labor level, hypertension, diabetes, dyslipidemia, coronary heart disease</w:t>
      </w:r>
      <w:bookmarkEnd w:id="2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and baseline MoCA-BC. The results only showed statistically significant variables.</w:t>
      </w:r>
    </w:p>
    <w:p>
      <w:pP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Style w:val="19"/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 w:bidi="ar"/>
        </w:rPr>
        <w:t xml:space="preserve">MoCA-BC, Montreal Cognitive Assessment-Basic for Chinese;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</w:rPr>
        <w:t>OR, odds ratio; CI, confidence interval; Ref., ref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erence</w:t>
      </w:r>
    </w:p>
    <w:p>
      <w:pP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</w:pPr>
    </w:p>
    <w:p>
      <w:pPr>
        <w:rPr>
          <w:rFonts w:ascii="Times New Roman" w:hAnsi="Times New Roman" w:eastAsia="宋体" w:cs="Times New Roman"/>
          <w:color w:val="000000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832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706"/>
        <w:gridCol w:w="1268"/>
        <w:gridCol w:w="240"/>
        <w:gridCol w:w="1721"/>
        <w:gridCol w:w="12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8320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Numbers of participants and min-max kilograms of each quintile in males and females in 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 xml:space="preserve">ross-sectional study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cohor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210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HGS</w:t>
            </w:r>
          </w:p>
        </w:tc>
        <w:tc>
          <w:tcPr>
            <w:tcW w:w="297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004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210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06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</w:pPr>
            <w:bookmarkStart w:id="3" w:name="OLE_LINK17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Range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H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S</w:t>
            </w:r>
            <w:bookmarkEnd w:id="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</w:t>
            </w:r>
          </w:p>
        </w:tc>
        <w:tc>
          <w:tcPr>
            <w:tcW w:w="126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Range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H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S</w:t>
            </w:r>
          </w:p>
        </w:tc>
        <w:tc>
          <w:tcPr>
            <w:tcW w:w="1283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 xml:space="preserve">Cross-sectional </w:t>
            </w:r>
            <w:bookmarkStart w:id="4" w:name="OLE_LINK1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study</w:t>
            </w:r>
            <w:bookmarkEnd w:id="4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30.95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5 (20.1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19.90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5 (20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0.95 kg-35.25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5 (20.1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9.90 kg-23.04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0 (1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5.25 kg-39.70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4 (20.0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.04 kg-25.57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3 (20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9.70 kg-44.56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2 (19.8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5.57 kg-28.73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2 (20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≥ 44.56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84 (20.0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≥ 28.73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43 (20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bookmarkStart w:id="5" w:name="OLE_LINK16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 xml:space="preserve">Cohor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  <w:t>study</w:t>
            </w:r>
            <w:bookmarkEnd w:id="5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32.01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3 (20.2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20.50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6 (20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2.01 kg-36.25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3 (20.2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0.50 kg-23.40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7 (20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6.25 kg-41.21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 (19.7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3.40 kg-26.00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6 (20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1.21 kg-45.21 k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2 (19.7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6.00 kg-29.21 k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5 (19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21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 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≥ 45.21 kg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3 (20.2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≥ 29.21 kg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06 (20.0%)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/>
        </w:rPr>
        <w:t xml:space="preserve">HGS, handgrip strength; 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>Q1-Q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>Firs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 xml:space="preserve"> of HGS - 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ifth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 xml:space="preserve"> of HGS; 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Ref.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>reference</w:t>
      </w:r>
    </w:p>
    <w:p>
      <w:pPr>
        <w:rPr>
          <w:rFonts w:ascii="Times New Roman" w:hAnsi="Times New Roman" w:eastAsia="宋体" w:cs="Times New Roman"/>
          <w:color w:val="000000"/>
          <w:szCs w:val="21"/>
          <w:highlight w:val="none"/>
        </w:rPr>
      </w:pP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br w:type="page"/>
      </w:r>
    </w:p>
    <w:tbl>
      <w:tblPr>
        <w:tblStyle w:val="4"/>
        <w:tblW w:w="83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321"/>
        <w:gridCol w:w="3887"/>
        <w:gridCol w:w="1218"/>
        <w:gridCol w:w="16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830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bookmarkStart w:id="6" w:name="OLE_LINK9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ssocia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between HGS and MCI prevalence 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 ( hierarchical modeling)</w:t>
            </w:r>
            <w:bookmarkEnd w:id="6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</w:t>
            </w:r>
          </w:p>
        </w:tc>
        <w:tc>
          <w:tcPr>
            <w:tcW w:w="3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Pe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5kg HG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decreas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, OR(95% CI)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z</w:t>
            </w: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55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ale</w:t>
            </w:r>
          </w:p>
        </w:tc>
        <w:tc>
          <w:tcPr>
            <w:tcW w:w="388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7" w:name="OLE_LINK4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1</w:t>
            </w:r>
            <w:bookmarkEnd w:id="7"/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37 (1.26-1.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.9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2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21 (1.09-1.3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.4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3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19 (1.06-1.3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.94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38 (1.25-1.5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6.4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2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10 (0.98-1.2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6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3</w:t>
            </w:r>
          </w:p>
        </w:tc>
        <w:tc>
          <w:tcPr>
            <w:tcW w:w="3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10 (0.98-1.23)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587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113</w:t>
            </w:r>
          </w:p>
        </w:tc>
      </w:tr>
    </w:tbl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bookmarkStart w:id="8" w:name="OLE_LINK5"/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Model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1</w:t>
      </w:r>
      <w:bookmarkEnd w:id="8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unadjusted;</w:t>
      </w:r>
    </w:p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>Model 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adjusted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for ag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</w:p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>Model 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ased on model 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</w:t>
      </w:r>
      <w:bookmarkStart w:id="9" w:name="OLE_LINK7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djuste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fo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ethnicity, education, marital status, income, BMI, smoking, drinking, physical labor level, hypertension, diabetes, dyslipidemi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coronary heart disease</w:t>
      </w:r>
      <w:bookmarkEnd w:id="9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；</w:t>
      </w:r>
    </w:p>
    <w:p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</w:pPr>
      <w:bookmarkStart w:id="10" w:name="OLE_LINK8"/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  <w:t>OR, odds ratio; CI, confidence interval; MCI, mild cognitive impairment;</w:t>
      </w:r>
      <w:bookmarkEnd w:id="10"/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  <w:t xml:space="preserve"> HGS, handgrip strength</w:t>
      </w:r>
    </w:p>
    <w:p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</w:pPr>
    </w:p>
    <w:p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83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657"/>
        <w:gridCol w:w="806"/>
        <w:gridCol w:w="1053"/>
        <w:gridCol w:w="240"/>
        <w:gridCol w:w="1721"/>
        <w:gridCol w:w="732"/>
        <w:gridCol w:w="11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300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</w:pPr>
            <w:bookmarkStart w:id="11" w:name="OLE_LINK2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ssociation between quintile of HGS and MCI prevalence stratified by age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3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2" w:name="OLE_LINK44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HGS</w:t>
            </w:r>
            <w:bookmarkEnd w:id="12"/>
          </w:p>
        </w:tc>
        <w:tc>
          <w:tcPr>
            <w:tcW w:w="3516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35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years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608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≥60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93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6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 xml:space="preserve">for tren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 xml:space="preserve">for tren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165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Q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 (Ref.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4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22 (0.67-2.22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60 (0.60-4.3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3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3                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62 (0.87-3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92 (0.76-4.9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1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2                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.02 (1.01-4.0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4 (0.42-2.5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9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1            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86 (1.81-13.73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.36 (0.95-6.0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Q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2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4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26 (0.85-1.8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46 (0.63-3.4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3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3                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10 (0.72-1.6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8 (0.48-2.4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8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2                        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88 (0.56-1.3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88 (0.40-1.99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7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1                     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79 (1.08-2.99)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25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73 (0.80-3.84)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169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bookmarkEnd w:id="11"/>
    </w:tbl>
    <w:p>
      <w:pP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bookmarkStart w:id="13" w:name="OLE_LINK12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Models 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djusted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fo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age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ethnicity, education, marital status, income, BMI, smoking, drinking, physical labor level, hypertension, diabetes, dyslipidemia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coronary heart disease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  <w:bookmarkEnd w:id="13"/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br w:type="textWrapping"/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a): Tests for trend are based on variables containing median values for each quintile.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</w:rPr>
        <w:t>OR, odds ratio; CI, confidence interval; MCI, mild cognitive impairment;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  <w:t>HGS, handgrip strength</w:t>
      </w: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; </w:t>
      </w:r>
      <w:bookmarkStart w:id="14" w:name="OLE_LINK22"/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>Q1-Q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>Firs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 </w:t>
      </w:r>
      <w:bookmarkStart w:id="15" w:name="OLE_LINK1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quintile</w:t>
      </w:r>
      <w:bookmarkEnd w:id="15"/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 xml:space="preserve"> of HGS - 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ifth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 xml:space="preserve"> of HGS; </w:t>
      </w:r>
      <w:bookmarkEnd w:id="14"/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Ref.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>reference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</w:pPr>
    </w:p>
    <w:tbl>
      <w:tblPr>
        <w:tblStyle w:val="4"/>
        <w:tblW w:w="828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534"/>
        <w:gridCol w:w="3571"/>
        <w:gridCol w:w="951"/>
        <w:gridCol w:w="19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828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bookmarkStart w:id="16" w:name="OLE_LINK18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ssociat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between HGS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incide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CI 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 (hierarchical model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77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</w:t>
            </w:r>
          </w:p>
        </w:tc>
        <w:tc>
          <w:tcPr>
            <w:tcW w:w="35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Pe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5kg HG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decreas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, OR(95% CI)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z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77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ale</w:t>
            </w:r>
          </w:p>
        </w:tc>
        <w:tc>
          <w:tcPr>
            <w:tcW w:w="35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1.16 (0.92-1.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1.2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0.2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2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96 (0.71-1.2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-0.2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0.7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3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0.90 (0.64-1.2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-0.63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0.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1.61 (1.28-2.0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4.04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2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1.39 (1.07-1.8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2.49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3</w:t>
            </w:r>
          </w:p>
        </w:tc>
        <w:tc>
          <w:tcPr>
            <w:tcW w:w="35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1.45 (1.11-1.92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2.69 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 xml:space="preserve">0.007 </w:t>
            </w:r>
          </w:p>
        </w:tc>
      </w:tr>
    </w:tbl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Model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djusted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for baseline MoCA-BC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</w:p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>Model 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bookmarkStart w:id="17" w:name="OLE_LINK10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ased on model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1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adjusted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for age</w:t>
      </w:r>
      <w:bookmarkEnd w:id="17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</w:p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>Model 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bookmarkStart w:id="18" w:name="OLE_LINK11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ased on model 2</w:t>
      </w:r>
      <w:bookmarkEnd w:id="18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, 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djuste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fo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ethnicity, education, income, BMI, smoking, drinking, physical labor level, hypertension, diabetes, dyslipidemi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coronary heart disease；</w:t>
      </w:r>
    </w:p>
    <w:p>
      <w:pP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</w:pP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  <w:t>OR, odds ratio; CI, confidence interval; MCI, mild cognitive impairment; HGS, handgrip strength</w:t>
      </w:r>
      <w:bookmarkEnd w:id="16"/>
    </w:p>
    <w:p>
      <w:pP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br w:type="page"/>
      </w:r>
    </w:p>
    <w:tbl>
      <w:tblPr>
        <w:tblStyle w:val="4"/>
        <w:tblW w:w="828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534"/>
        <w:gridCol w:w="3571"/>
        <w:gridCol w:w="951"/>
        <w:gridCol w:w="19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828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. </w:t>
            </w:r>
            <w:bookmarkStart w:id="19" w:name="OLE_LINK19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ssociation</w:t>
            </w:r>
            <w:bookmarkEnd w:id="19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between HGS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incident </w:t>
            </w:r>
            <w:bookmarkStart w:id="20" w:name="OLE_LINK2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CI 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, using sole MoCA sc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o diagnose MCI</w:t>
            </w:r>
            <w:bookmarkEnd w:id="2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( hierarchical model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77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</w:t>
            </w:r>
          </w:p>
        </w:tc>
        <w:tc>
          <w:tcPr>
            <w:tcW w:w="35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Pe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5kg HG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decreas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, OR(95% CI)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z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77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ale</w:t>
            </w:r>
          </w:p>
        </w:tc>
        <w:tc>
          <w:tcPr>
            <w:tcW w:w="35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8 (0.98-1.4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9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2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80-1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3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1 (0.77-1.3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1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86 (1.51-2.3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7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2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7 (1.08-1.7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57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Model 3</w:t>
            </w:r>
          </w:p>
        </w:tc>
        <w:tc>
          <w:tcPr>
            <w:tcW w:w="35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0 (1.09-1.80)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608</w:t>
            </w:r>
          </w:p>
        </w:tc>
        <w:tc>
          <w:tcPr>
            <w:tcW w:w="1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9</w:t>
            </w:r>
          </w:p>
        </w:tc>
      </w:tr>
    </w:tbl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Model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djusted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for baseline MoCA-BC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</w:p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>Model 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ased on model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1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adjusted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for ag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;</w:t>
      </w:r>
    </w:p>
    <w:p>
      <w:pPr>
        <w:widowControl/>
        <w:jc w:val="left"/>
        <w:textAlignment w:val="top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>Model 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ased on model 2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, 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djuste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fo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 xml:space="preserve"> ethnicity, education, income, BMI, smoking, drinking, physical labor level, hypertension, diabetes, dyslipidemia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bidi="ar"/>
        </w:rPr>
        <w:t>coronary heart disease；</w:t>
      </w:r>
    </w:p>
    <w:p>
      <w:pP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</w:pP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  <w:t>OR, odds ratio; CI, confidence interval; MCI, mild cognitive impairment; HGS, handgrip strength</w:t>
      </w:r>
    </w:p>
    <w:p>
      <w:pP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</w:pPr>
      <w:r>
        <w:rPr>
          <w:rFonts w:hint="default" w:ascii="Times New Roman" w:hAnsi="Times New Roman" w:eastAsia="宋体" w:cs="Times New Roman"/>
          <w:color w:val="000000"/>
          <w:sz w:val="20"/>
          <w:szCs w:val="20"/>
          <w:highlight w:val="none"/>
        </w:rPr>
        <w:br w:type="page"/>
      </w:r>
    </w:p>
    <w:tbl>
      <w:tblPr>
        <w:tblStyle w:val="4"/>
        <w:tblW w:w="83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2740"/>
        <w:gridCol w:w="1841"/>
        <w:gridCol w:w="23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30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</w:pPr>
            <w:bookmarkStart w:id="21" w:name="OLE_LINK2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ssociation between quintile of HGS and inciden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CI 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, using sole MoCA sc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o diagnose M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(sensitivity analys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HGS</w:t>
            </w:r>
          </w:p>
        </w:tc>
        <w:tc>
          <w:tcPr>
            <w:tcW w:w="27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18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  <w:tc>
          <w:tcPr>
            <w:tcW w:w="23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 xml:space="preserve">for tren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3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27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84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3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Q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4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 (0.34-2.6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3                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7 (0.49-4.5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2                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6 (0.46-4.7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1            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5 (0.37-4.9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4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Q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4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 (0.47-2.5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3                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5 (0.96-4.5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2                       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4 (0.66-3.1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1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Q1                     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6 (1.12-5.99)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eastAsia="宋体" w:cs="Times New Roman"/>
          <w:color w:val="000000"/>
          <w:sz w:val="20"/>
          <w:szCs w:val="20"/>
          <w:highlight w:val="none"/>
          <w:lang w:val="en-US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Adjusted: age, </w:t>
      </w:r>
      <w:r>
        <w:rPr>
          <w:rFonts w:hint="default" w:ascii="Times New Roman" w:hAnsi="Times New Roman" w:eastAsia="Calibri" w:cs="Times New Roman"/>
          <w:kern w:val="0"/>
          <w:sz w:val="20"/>
          <w:szCs w:val="20"/>
          <w:highlight w:val="none"/>
          <w:lang w:val="en-US" w:eastAsia="zh-CN" w:bidi="ar"/>
        </w:rPr>
        <w:t xml:space="preserve">baseline MOCA-BC score,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ethnicity, education, income, BMI, smoking, drinking, physical labor level, hypertension, diabetes, dyslipidemia and coronary heart disease.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bookmarkStart w:id="22" w:name="OLE_LINK52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odds ratio;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MCI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, mild cognitive impairment;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>HGS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, handgrip strength</w:t>
      </w:r>
      <w:bookmarkEnd w:id="22"/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(HGS was divided into quintiles separately for males and females); 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>Q1-Q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>Firs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 xml:space="preserve"> of HGS - 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</w:rPr>
        <w:t xml:space="preserve">ifth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highlight w:val="none"/>
          <w:lang w:val="en-US" w:eastAsia="zh-CN"/>
        </w:rPr>
        <w:t xml:space="preserve"> of HGS;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a):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  <w:t>Test for trend based on variables containing the median value for each quintile.</w:t>
      </w:r>
      <w:bookmarkEnd w:id="21"/>
    </w:p>
    <w:tbl>
      <w:tblPr>
        <w:tblStyle w:val="4"/>
        <w:tblW w:w="8300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2726"/>
        <w:gridCol w:w="1431"/>
        <w:gridCol w:w="12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30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ssociation between quinti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HGS and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incid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M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participants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  <w:t xml:space="preserve"> 50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HGS</w:t>
            </w:r>
          </w:p>
        </w:tc>
        <w:tc>
          <w:tcPr>
            <w:tcW w:w="27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14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  <w:tc>
          <w:tcPr>
            <w:tcW w:w="12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subscript"/>
                <w:lang w:val="en-US" w:eastAsia="zh-CN" w:bidi="ar"/>
              </w:rPr>
              <w:t>for tr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27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5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5kg HG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decreased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92 (0.64-1.3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64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 (Ref.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6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7 (0.10-3.1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51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6 (0.10-3.2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51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68 (0.14-3.4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63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1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51 (0.09-3.02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44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5kg HG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decreased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41 (1.06-1.8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01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5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bookmarkStart w:id="23" w:name="OLE_LINK1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1.00</w:t>
            </w:r>
            <w:bookmarkEnd w:id="2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Ref.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1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4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.33 (1.00-13.2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06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3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.51 (0.79-9.73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14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2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4.50 (1.49-16.9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01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  Q1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3.84 (1.25-14.65)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0.029 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</w:tbl>
    <w:p>
      <w:pPr>
        <w:spacing w:line="440" w:lineRule="exact"/>
        <w:rPr>
          <w:rFonts w:ascii="Times New Roman" w:hAnsi="Times New Roman" w:eastAsia="宋体" w:cs="Times New Roman"/>
          <w:color w:val="000000"/>
          <w:szCs w:val="21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 w:bidi="ar"/>
        </w:rPr>
        <w:t>Models 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djusted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 w:bidi="ar"/>
        </w:rPr>
        <w:t>fo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 w:bidi="ar"/>
        </w:rPr>
        <w:t xml:space="preserve">age,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ethnicity, education, income, BMI, smoking, drinking, physical labor level, hypertension, diabetes, dyslipidemi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coronary heart disease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;</w:t>
      </w:r>
    </w:p>
    <w:p>
      <w:pPr>
        <w:contextualSpacing/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OR, odds ratio; CI, confidence interval; MCI, mild cognitive impairment;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>HG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 xml:space="preserve">, handgrip strength; </w:t>
      </w:r>
      <w:r>
        <w:rPr>
          <w:rFonts w:ascii="Times New Roman" w:hAnsi="Times New Roman" w:eastAsia="宋体" w:cs="Times New Roman"/>
          <w:b w:val="0"/>
          <w:bCs w:val="0"/>
          <w:color w:val="000000"/>
          <w:szCs w:val="21"/>
          <w:highlight w:val="none"/>
        </w:rPr>
        <w:t>Q1-Q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>First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Cs w:val="21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 xml:space="preserve"> of HGS - F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</w:rPr>
        <w:t xml:space="preserve">ifth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Cs w:val="21"/>
          <w:highlight w:val="none"/>
          <w:lang w:bidi="ar"/>
        </w:rPr>
        <w:t>quinti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 xml:space="preserve"> of </w:t>
      </w:r>
      <w:bookmarkStart w:id="24" w:name="OLE_LINK14"/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>HGS</w:t>
      </w:r>
      <w:bookmarkEnd w:id="24"/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b w:val="0"/>
          <w:bCs w:val="0"/>
          <w:color w:val="000000"/>
          <w:szCs w:val="21"/>
          <w:highlight w:val="none"/>
        </w:rPr>
        <w:t xml:space="preserve">Ref.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  <w:t>reference</w:t>
      </w:r>
    </w:p>
    <w:p>
      <w:pPr>
        <w:rPr>
          <w:rFonts w:hint="default" w:ascii="Times New Roman" w:hAnsi="Times New Roman" w:eastAsia="宋体" w:cs="Times New Roman"/>
          <w:b w:val="0"/>
          <w:bCs w:val="0"/>
          <w:color w:val="000000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DB32D2"/>
    <w:rsid w:val="0009112E"/>
    <w:rsid w:val="00105A53"/>
    <w:rsid w:val="00265085"/>
    <w:rsid w:val="003C7C85"/>
    <w:rsid w:val="003F0854"/>
    <w:rsid w:val="00614D42"/>
    <w:rsid w:val="007735CE"/>
    <w:rsid w:val="009A3F12"/>
    <w:rsid w:val="00C70F24"/>
    <w:rsid w:val="00DB32D2"/>
    <w:rsid w:val="00E4640D"/>
    <w:rsid w:val="02015FE5"/>
    <w:rsid w:val="049C748D"/>
    <w:rsid w:val="1F23503F"/>
    <w:rsid w:val="2D3D75AF"/>
    <w:rsid w:val="34E940DB"/>
    <w:rsid w:val="35B97CD1"/>
    <w:rsid w:val="38576A3B"/>
    <w:rsid w:val="39D97124"/>
    <w:rsid w:val="400F2BC3"/>
    <w:rsid w:val="40DA494D"/>
    <w:rsid w:val="43097FFC"/>
    <w:rsid w:val="465D3917"/>
    <w:rsid w:val="4AD403AA"/>
    <w:rsid w:val="4EDA5AB9"/>
    <w:rsid w:val="51DB657E"/>
    <w:rsid w:val="51DF4DF6"/>
    <w:rsid w:val="53B014FD"/>
    <w:rsid w:val="56276227"/>
    <w:rsid w:val="5C766824"/>
    <w:rsid w:val="61B74A96"/>
    <w:rsid w:val="72603959"/>
    <w:rsid w:val="72B469A2"/>
    <w:rsid w:val="754C2224"/>
    <w:rsid w:val="76D90BB3"/>
    <w:rsid w:val="788C5ECB"/>
    <w:rsid w:val="7E7C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jlqj4b"/>
    <w:basedOn w:val="5"/>
    <w:qFormat/>
    <w:uiPriority w:val="0"/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81"/>
    <w:basedOn w:val="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2">
    <w:name w:val="font1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9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4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  <w:vertAlign w:val="superscript"/>
    </w:rPr>
  </w:style>
  <w:style w:type="character" w:customStyle="1" w:styleId="15">
    <w:name w:val="font15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6">
    <w:name w:val="font16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1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8">
    <w:name w:val="font1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9">
    <w:name w:val="font1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10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1">
    <w:name w:val="font31"/>
    <w:basedOn w:val="5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880</Words>
  <Characters>10336</Characters>
  <Lines>92</Lines>
  <Paragraphs>26</Paragraphs>
  <TotalTime>44</TotalTime>
  <ScaleCrop>false</ScaleCrop>
  <LinksUpToDate>false</LinksUpToDate>
  <CharactersWithSpaces>11955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1:13:00Z</dcterms:created>
  <dc:creator>冯 Martin</dc:creator>
  <cp:lastModifiedBy>笠綪</cp:lastModifiedBy>
  <dcterms:modified xsi:type="dcterms:W3CDTF">2023-10-31T02:49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81E01EE4CFCC47C68F8BE7C4631B5564</vt:lpwstr>
  </property>
</Properties>
</file>